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3D3389D" w:rsidR="00DB4B2C" w:rsidRPr="00410502" w:rsidRDefault="00D8411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06E82D0" w:rsidR="00DB4B2C" w:rsidRPr="00410502" w:rsidRDefault="00D8411A"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03909A4" w:rsidR="00DB4B2C" w:rsidRPr="00410502" w:rsidRDefault="00D8411A"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9E13840" w:rsidR="00DB4B2C" w:rsidRPr="00410502" w:rsidRDefault="00D8411A"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AC9FA0F" w:rsidR="00DB4B2C" w:rsidRPr="00410502" w:rsidRDefault="00D8411A" w:rsidP="006B2B65">
                <w:pPr>
                  <w:rPr>
                    <w:rFonts w:ascii="Arial" w:hAnsi="Arial" w:cs="Arial"/>
                    <w:sz w:val="20"/>
                    <w:szCs w:val="20"/>
                  </w:rPr>
                </w:pPr>
                <w:r>
                  <w:rPr>
                    <w:rFonts w:ascii="Arial" w:hAnsi="Arial" w:cs="Arial"/>
                    <w:sz w:val="20"/>
                    <w:szCs w:val="20"/>
                  </w:rPr>
                  <w:t>Not register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8D02694" w:rsidR="00DB4B2C" w:rsidRPr="00410502" w:rsidRDefault="00D8411A"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4754D61" w:rsidR="00DB4B2C" w:rsidRPr="00410502" w:rsidRDefault="00D8411A"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BE3CE89" w:rsidR="00DB4B2C" w:rsidRPr="00410502" w:rsidRDefault="00D8411A" w:rsidP="006B2B65">
                <w:pPr>
                  <w:rPr>
                    <w:rFonts w:ascii="Arial" w:hAnsi="Arial" w:cs="Arial"/>
                    <w:sz w:val="20"/>
                    <w:szCs w:val="20"/>
                  </w:rPr>
                </w:pPr>
                <w:r>
                  <w:rPr>
                    <w:rFonts w:ascii="Arial" w:hAnsi="Arial" w:cs="Arial"/>
                    <w:sz w:val="20"/>
                    <w:szCs w:val="20"/>
                  </w:rPr>
                  <w:t>supplemen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AC977C5" w:rsidR="00DB4B2C" w:rsidRPr="00410502" w:rsidRDefault="00D8411A"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59DE563" w:rsidR="00DB4B2C" w:rsidRPr="00410502" w:rsidRDefault="00D8411A"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8CA73D4" w:rsidR="00DB4B2C" w:rsidRPr="00410502" w:rsidRDefault="00D8411A"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BD6D96C" w:rsidR="00DB4B2C" w:rsidRPr="00410502" w:rsidRDefault="00D8411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443FBEB" w:rsidR="00DB4B2C" w:rsidRPr="00410502" w:rsidRDefault="00D8411A"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5C9CDFB" w:rsidR="00DB4B2C" w:rsidRPr="00410502" w:rsidRDefault="00D8411A"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C58DE13" w:rsidR="00DB4B2C" w:rsidRPr="00410502" w:rsidRDefault="00D8411A" w:rsidP="006B2B65">
                <w:pPr>
                  <w:rPr>
                    <w:rFonts w:ascii="Arial" w:hAnsi="Arial" w:cs="Arial"/>
                    <w:sz w:val="20"/>
                    <w:szCs w:val="20"/>
                  </w:rPr>
                </w:pPr>
                <w:r>
                  <w:rPr>
                    <w:rFonts w:ascii="Arial" w:hAnsi="Arial" w:cs="Arial"/>
                    <w:sz w:val="20"/>
                    <w:szCs w:val="20"/>
                  </w:rPr>
                  <w:t>8-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C1364C8" w:rsidR="00DB4B2C" w:rsidRPr="00410502" w:rsidRDefault="00D8411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2C7C5BD" w:rsidR="00DB4B2C" w:rsidRPr="00410502" w:rsidRDefault="00D8411A" w:rsidP="006B2B65">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64D8703" w:rsidR="00DB4B2C" w:rsidRPr="00410502" w:rsidRDefault="00D8411A" w:rsidP="006B2B65">
                <w:pPr>
                  <w:rPr>
                    <w:rFonts w:ascii="Arial" w:hAnsi="Arial" w:cs="Arial"/>
                    <w:sz w:val="20"/>
                    <w:szCs w:val="20"/>
                  </w:rPr>
                </w:pPr>
                <w:r>
                  <w:rPr>
                    <w:rFonts w:ascii="Arial" w:hAnsi="Arial" w:cs="Arial"/>
                    <w:sz w:val="20"/>
                    <w:szCs w:val="20"/>
                  </w:rPr>
                  <w:t>8-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949C7CB" w:rsidR="00DB4B2C" w:rsidRPr="00410502" w:rsidRDefault="00D8411A" w:rsidP="006B2B65">
                <w:pPr>
                  <w:rPr>
                    <w:rFonts w:ascii="Arial" w:hAnsi="Arial" w:cs="Arial"/>
                    <w:sz w:val="20"/>
                    <w:szCs w:val="20"/>
                  </w:rPr>
                </w:pPr>
                <w:r>
                  <w:rPr>
                    <w:rFonts w:ascii="Arial" w:hAnsi="Arial" w:cs="Arial"/>
                    <w:sz w:val="20"/>
                    <w:szCs w:val="20"/>
                  </w:rPr>
                  <w:t>12-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B8FFC09" w:rsidR="00DB4B2C" w:rsidRPr="00410502" w:rsidRDefault="00D8411A" w:rsidP="006B2B65">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1C70B5F" w:rsidR="00DB4B2C" w:rsidRPr="00410502" w:rsidRDefault="00D8411A"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999C9E4" w:rsidR="00DB4B2C" w:rsidRPr="00410502" w:rsidRDefault="00D8411A"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84D80E" w14:textId="77777777" w:rsidR="0079107E" w:rsidRDefault="0079107E" w:rsidP="008F00FC">
      <w:pPr>
        <w:spacing w:after="0" w:line="240" w:lineRule="auto"/>
      </w:pPr>
      <w:r>
        <w:separator/>
      </w:r>
    </w:p>
  </w:endnote>
  <w:endnote w:type="continuationSeparator" w:id="0">
    <w:p w14:paraId="50A8F3C2" w14:textId="77777777" w:rsidR="0079107E" w:rsidRDefault="0079107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79107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46DDA5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3848F7" w14:textId="77777777" w:rsidR="0079107E" w:rsidRDefault="0079107E" w:rsidP="008F00FC">
      <w:pPr>
        <w:spacing w:after="0" w:line="240" w:lineRule="auto"/>
      </w:pPr>
      <w:r>
        <w:separator/>
      </w:r>
    </w:p>
  </w:footnote>
  <w:footnote w:type="continuationSeparator" w:id="0">
    <w:p w14:paraId="7E4ED6C7" w14:textId="77777777" w:rsidR="0079107E" w:rsidRDefault="0079107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CAFDE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46482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9107E"/>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8411A"/>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FA6B36C-024D-1B41-A67F-FA52F6A94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2077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3</Words>
  <Characters>50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eter Yao</cp:lastModifiedBy>
  <cp:revision>2</cp:revision>
  <cp:lastPrinted>2018-11-16T17:06:00Z</cp:lastPrinted>
  <dcterms:created xsi:type="dcterms:W3CDTF">2022-04-13T21:03:00Z</dcterms:created>
  <dcterms:modified xsi:type="dcterms:W3CDTF">2022-04-13T2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